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038A15" w14:textId="3045A6BE" w:rsidR="00512CEF" w:rsidRPr="004939B3" w:rsidRDefault="00512CEF" w:rsidP="004939B3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4939B3">
        <w:rPr>
          <w:rFonts w:ascii="Times New Roman" w:hAnsi="Times New Roman" w:cs="Times New Roman"/>
          <w:b/>
          <w:bCs/>
          <w:color w:val="auto"/>
        </w:rPr>
        <w:t>S</w:t>
      </w:r>
      <w:r w:rsidR="00B07F66">
        <w:rPr>
          <w:rFonts w:ascii="Times New Roman" w:hAnsi="Times New Roman" w:cs="Times New Roman"/>
          <w:b/>
          <w:bCs/>
          <w:color w:val="auto"/>
        </w:rPr>
        <w:t>2 -</w:t>
      </w:r>
      <w:r w:rsidRPr="004939B3">
        <w:rPr>
          <w:rFonts w:ascii="Times New Roman" w:hAnsi="Times New Roman" w:cs="Times New Roman"/>
          <w:b/>
          <w:bCs/>
          <w:color w:val="auto"/>
        </w:rPr>
        <w:t xml:space="preserve"> Serious events</w:t>
      </w:r>
    </w:p>
    <w:p w14:paraId="6B815B20" w14:textId="77777777" w:rsidR="004939B3" w:rsidRDefault="004939B3" w:rsidP="00133D7C">
      <w:pPr>
        <w:rPr>
          <w:rFonts w:ascii="Times New Roman" w:hAnsi="Times New Roman" w:cs="Times New Roman"/>
          <w:bCs/>
          <w:sz w:val="24"/>
          <w:szCs w:val="24"/>
        </w:rPr>
      </w:pPr>
    </w:p>
    <w:p w14:paraId="45FD5CC2" w14:textId="602AF838" w:rsidR="00CF2E9B" w:rsidRPr="00D1717D" w:rsidRDefault="00512CEF" w:rsidP="00133D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717D">
        <w:rPr>
          <w:rFonts w:ascii="Times New Roman" w:hAnsi="Times New Roman" w:cs="Times New Roman"/>
          <w:bCs/>
          <w:sz w:val="24"/>
          <w:szCs w:val="24"/>
        </w:rPr>
        <w:t>Serious events mentioned by responde</w:t>
      </w:r>
      <w:r w:rsidR="004663B2" w:rsidRPr="00D1717D">
        <w:rPr>
          <w:rFonts w:ascii="Times New Roman" w:hAnsi="Times New Roman" w:cs="Times New Roman"/>
          <w:bCs/>
          <w:sz w:val="24"/>
          <w:szCs w:val="24"/>
        </w:rPr>
        <w:t>nt</w:t>
      </w:r>
      <w:r w:rsidRPr="00D1717D">
        <w:rPr>
          <w:rFonts w:ascii="Times New Roman" w:hAnsi="Times New Roman" w:cs="Times New Roman"/>
          <w:bCs/>
          <w:sz w:val="24"/>
          <w:szCs w:val="24"/>
        </w:rPr>
        <w:t>s on an open-ended question:</w:t>
      </w:r>
      <w:r w:rsidRPr="00D1717D">
        <w:rPr>
          <w:rFonts w:ascii="Times New Roman" w:hAnsi="Times New Roman" w:cs="Times New Roman"/>
          <w:bCs/>
          <w:i/>
          <w:sz w:val="24"/>
          <w:szCs w:val="24"/>
        </w:rPr>
        <w:t xml:space="preserve"> During your work as a maternity care provider, have you ever been directly involved in one of the following serious events?</w:t>
      </w:r>
      <w:r w:rsidRPr="00D1717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1717D">
        <w:rPr>
          <w:rFonts w:ascii="Times New Roman" w:hAnsi="Times New Roman" w:cs="Times New Roman"/>
          <w:bCs/>
          <w:i/>
          <w:sz w:val="24"/>
          <w:szCs w:val="24"/>
        </w:rPr>
        <w:t>Exposure to any other severe event, such as …</w:t>
      </w:r>
    </w:p>
    <w:p w14:paraId="4B36B548" w14:textId="77777777" w:rsidR="00512CEF" w:rsidRPr="00D1717D" w:rsidRDefault="00512CEF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52BFA" w14:textId="77777777" w:rsidR="00E1439B" w:rsidRPr="00D1717D" w:rsidRDefault="00512CEF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Maternal obstetric emergencies, including: </w:t>
      </w:r>
    </w:p>
    <w:p w14:paraId="50B20D77" w14:textId="2C9C412D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Acute c</w:t>
      </w:r>
      <w:r w:rsidR="001C6455" w:rsidRPr="00D1717D">
        <w:rPr>
          <w:rFonts w:ascii="Times New Roman" w:hAnsi="Times New Roman" w:cs="Times New Roman"/>
          <w:sz w:val="24"/>
          <w:szCs w:val="24"/>
        </w:rPr>
        <w:t>oronary syndrome</w:t>
      </w:r>
    </w:p>
    <w:p w14:paraId="59BB7987" w14:textId="77777777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Amniotic fluid embolism</w:t>
      </w:r>
    </w:p>
    <w:p w14:paraId="08320E15" w14:textId="77777777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Covid 19</w:t>
      </w:r>
    </w:p>
    <w:p w14:paraId="0352ED89" w14:textId="77777777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Dangerous manipulation of a ventilation machine</w:t>
      </w:r>
    </w:p>
    <w:p w14:paraId="1F6F5333" w14:textId="77777777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DIC</w:t>
      </w:r>
    </w:p>
    <w:p w14:paraId="0CD78860" w14:textId="77777777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Hysterectomy</w:t>
      </w:r>
    </w:p>
    <w:p w14:paraId="439781DF" w14:textId="22A14106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Maternal death </w:t>
      </w:r>
      <w:r w:rsidR="00512CEF" w:rsidRPr="00D1717D">
        <w:rPr>
          <w:rFonts w:ascii="Times New Roman" w:hAnsi="Times New Roman" w:cs="Times New Roman"/>
          <w:sz w:val="24"/>
          <w:szCs w:val="24"/>
        </w:rPr>
        <w:t>(mentioned 4 times)</w:t>
      </w:r>
    </w:p>
    <w:p w14:paraId="265E2E4A" w14:textId="54767FFA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Maternal emergencies </w:t>
      </w:r>
      <w:r w:rsidR="00512CEF" w:rsidRPr="00D1717D">
        <w:rPr>
          <w:rFonts w:ascii="Times New Roman" w:hAnsi="Times New Roman" w:cs="Times New Roman"/>
          <w:sz w:val="24"/>
          <w:szCs w:val="24"/>
        </w:rPr>
        <w:t>(mentioned 5 times)</w:t>
      </w:r>
    </w:p>
    <w:p w14:paraId="58DAE806" w14:textId="00B29C3C" w:rsidR="00025D4A" w:rsidRPr="00D1717D" w:rsidRDefault="00025D4A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Maternal Suicide (including attempted) </w:t>
      </w:r>
      <w:r w:rsidR="00512CEF" w:rsidRPr="00D1717D">
        <w:rPr>
          <w:rFonts w:ascii="Times New Roman" w:hAnsi="Times New Roman" w:cs="Times New Roman"/>
          <w:sz w:val="24"/>
          <w:szCs w:val="24"/>
        </w:rPr>
        <w:t>(mentioned 4 times)</w:t>
      </w:r>
    </w:p>
    <w:p w14:paraId="0D5DB3E0" w14:textId="77777777" w:rsidR="00892A68" w:rsidRPr="00D1717D" w:rsidRDefault="00892A68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Postnatal sepsis </w:t>
      </w:r>
    </w:p>
    <w:p w14:paraId="5ECA4E2C" w14:textId="77777777" w:rsidR="00892A68" w:rsidRPr="00D1717D" w:rsidRDefault="00892A68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Perineal trauma</w:t>
      </w:r>
    </w:p>
    <w:p w14:paraId="73D7597F" w14:textId="025DBACD" w:rsidR="00892A68" w:rsidRPr="00D1717D" w:rsidRDefault="00892A68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PPH </w:t>
      </w:r>
      <w:r w:rsidR="00512CEF" w:rsidRPr="00D1717D">
        <w:rPr>
          <w:rFonts w:ascii="Times New Roman" w:hAnsi="Times New Roman" w:cs="Times New Roman"/>
          <w:sz w:val="24"/>
          <w:szCs w:val="24"/>
        </w:rPr>
        <w:t>(mentioned 9 times)</w:t>
      </w:r>
    </w:p>
    <w:p w14:paraId="3FC38760" w14:textId="159622CF" w:rsidR="00023084" w:rsidRPr="00D1717D" w:rsidRDefault="00023084" w:rsidP="00E143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Psychosis/acute maternal mental health </w:t>
      </w:r>
      <w:r w:rsidR="00512CEF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395D5077" w14:textId="062C965F" w:rsidR="00BD42D1" w:rsidRPr="00D1717D" w:rsidRDefault="00BD42D1" w:rsidP="00E1439B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Traumatic birth experience (e.g. Instrumental Deliveries) </w:t>
      </w:r>
      <w:r w:rsidR="00512CEF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7B7C4E25" w14:textId="02396DA5" w:rsidR="005945BD" w:rsidRPr="00D1717D" w:rsidRDefault="005945BD" w:rsidP="00E1439B">
      <w:pPr>
        <w:spacing w:before="240" w:after="0"/>
        <w:rPr>
          <w:rFonts w:ascii="Times New Roman" w:hAnsi="Times New Roman" w:cs="Times New Roman"/>
          <w:sz w:val="24"/>
          <w:szCs w:val="24"/>
        </w:rPr>
      </w:pPr>
    </w:p>
    <w:p w14:paraId="5AD701B2" w14:textId="7A9514A6" w:rsidR="00CA43C5" w:rsidRPr="00D1717D" w:rsidRDefault="00AF231E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1717D">
        <w:rPr>
          <w:rFonts w:ascii="Times New Roman" w:hAnsi="Times New Roman" w:cs="Times New Roman"/>
          <w:b/>
          <w:bCs/>
          <w:sz w:val="24"/>
          <w:szCs w:val="24"/>
        </w:rPr>
        <w:t>Fetus</w:t>
      </w:r>
      <w:proofErr w:type="spellEnd"/>
      <w:r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 related emergencies</w:t>
      </w:r>
      <w:r w:rsidR="00025D4A" w:rsidRPr="00D1717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 including:</w:t>
      </w:r>
    </w:p>
    <w:p w14:paraId="711C162D" w14:textId="57B9AD65" w:rsidR="00025D4A" w:rsidRPr="00D1717D" w:rsidRDefault="00025D4A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Diagnosed/Undiagnosed </w:t>
      </w:r>
      <w:proofErr w:type="spellStart"/>
      <w:r w:rsidRPr="00D1717D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Pr="00D1717D">
        <w:rPr>
          <w:rFonts w:ascii="Times New Roman" w:hAnsi="Times New Roman" w:cs="Times New Roman"/>
          <w:sz w:val="24"/>
          <w:szCs w:val="24"/>
        </w:rPr>
        <w:t xml:space="preserve"> abnormality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3B2A41B3" w14:textId="437575A1" w:rsidR="00AF231E" w:rsidRPr="00D1717D" w:rsidRDefault="00AF231E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Extreme prematurity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31CD2742" w14:textId="59E81B68" w:rsidR="00025D4A" w:rsidRPr="00D1717D" w:rsidRDefault="00025D4A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Intrauterine death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17 times)</w:t>
      </w:r>
    </w:p>
    <w:p w14:paraId="7FF38AB5" w14:textId="66E3FA20" w:rsidR="00AF231E" w:rsidRPr="00D1717D" w:rsidRDefault="00AF231E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Late abortion with living baby</w:t>
      </w:r>
    </w:p>
    <w:p w14:paraId="3BDBC295" w14:textId="122509F7" w:rsidR="00025D4A" w:rsidRPr="00D1717D" w:rsidRDefault="00025D4A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Neonatal death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3DA5BE86" w14:textId="77777777" w:rsidR="00025D4A" w:rsidRPr="00D1717D" w:rsidRDefault="00025D4A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>Placenta abruption</w:t>
      </w:r>
    </w:p>
    <w:p w14:paraId="1A8AEA55" w14:textId="70D694EF" w:rsidR="00025D4A" w:rsidRPr="00D1717D" w:rsidRDefault="00025D4A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Resuscitation of the baby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5 times)</w:t>
      </w:r>
    </w:p>
    <w:p w14:paraId="3334213E" w14:textId="2643F0B2" w:rsidR="00EC39DE" w:rsidRPr="00D1717D" w:rsidRDefault="00EC39DE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Shoulder dystocia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4 times)</w:t>
      </w:r>
    </w:p>
    <w:p w14:paraId="1371F4AD" w14:textId="7F5A61CB" w:rsidR="00025D4A" w:rsidRPr="00D1717D" w:rsidRDefault="00025D4A" w:rsidP="00E1439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Stillbirth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9 times)</w:t>
      </w:r>
    </w:p>
    <w:p w14:paraId="71EC05A3" w14:textId="77777777" w:rsidR="00EC39DE" w:rsidRPr="00D1717D" w:rsidRDefault="00EC39DE" w:rsidP="00E1439B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Twin pregnancy with a vaginal birth in breech </w:t>
      </w:r>
      <w:proofErr w:type="gramStart"/>
      <w:r w:rsidRPr="00D1717D">
        <w:rPr>
          <w:rFonts w:ascii="Times New Roman" w:hAnsi="Times New Roman" w:cs="Times New Roman"/>
          <w:sz w:val="24"/>
          <w:szCs w:val="24"/>
        </w:rPr>
        <w:t>position</w:t>
      </w:r>
      <w:proofErr w:type="gramEnd"/>
    </w:p>
    <w:p w14:paraId="52FF9CED" w14:textId="77777777" w:rsidR="00EC39DE" w:rsidRPr="00D1717D" w:rsidRDefault="00EC39DE" w:rsidP="00E1439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CB1179" w14:textId="01D0C09B" w:rsidR="00E058FB" w:rsidRPr="00D1717D" w:rsidRDefault="00E058FB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1717D">
        <w:rPr>
          <w:rFonts w:ascii="Times New Roman" w:hAnsi="Times New Roman" w:cs="Times New Roman"/>
          <w:b/>
          <w:bCs/>
          <w:sz w:val="24"/>
          <w:szCs w:val="24"/>
        </w:rPr>
        <w:t>Treatment of women, including:</w:t>
      </w:r>
    </w:p>
    <w:p w14:paraId="18181DAB" w14:textId="6D6CC081" w:rsidR="00E058FB" w:rsidRPr="00D1717D" w:rsidRDefault="00E058FB" w:rsidP="00E1439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Obstetric violence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3 times)</w:t>
      </w:r>
    </w:p>
    <w:p w14:paraId="2BC17B79" w14:textId="119E2188" w:rsidR="00E058FB" w:rsidRPr="00D1717D" w:rsidRDefault="00E058FB" w:rsidP="00E1439B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Discrimination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4079B4C1" w14:textId="77777777" w:rsidR="00E058FB" w:rsidRDefault="00E058FB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4C6E9" w14:textId="77777777" w:rsidR="0008138D" w:rsidRPr="00D1717D" w:rsidRDefault="0008138D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B9E68" w14:textId="5E3443D5" w:rsidR="00CF2E9B" w:rsidRPr="00D1717D" w:rsidRDefault="00CE71EB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171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Women’s </w:t>
      </w:r>
      <w:r w:rsidR="00CF2E9B"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Complex Social </w:t>
      </w:r>
      <w:r w:rsidR="00025D4A" w:rsidRPr="00D1717D">
        <w:rPr>
          <w:rFonts w:ascii="Times New Roman" w:hAnsi="Times New Roman" w:cs="Times New Roman"/>
          <w:b/>
          <w:bCs/>
          <w:sz w:val="24"/>
          <w:szCs w:val="24"/>
        </w:rPr>
        <w:t>Circumstances, including:</w:t>
      </w:r>
      <w:r w:rsidR="00CF2E9B"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D4EF640" w14:textId="77777777" w:rsidR="00025D4A" w:rsidRPr="00D1717D" w:rsidRDefault="00025D4A" w:rsidP="00E1439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Concealed pregnancy </w:t>
      </w:r>
    </w:p>
    <w:p w14:paraId="0D86D961" w14:textId="77777777" w:rsidR="00025D4A" w:rsidRPr="00D1717D" w:rsidRDefault="00025D4A" w:rsidP="00E1439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Death of a woman’s partner during pregnancy </w:t>
      </w:r>
    </w:p>
    <w:p w14:paraId="15C9BB17" w14:textId="53D09AD2" w:rsidR="005C7CCE" w:rsidRPr="00D1717D" w:rsidRDefault="005C7CCE" w:rsidP="00E1439B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Domestic violence (including rape, incest)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9 times)</w:t>
      </w:r>
    </w:p>
    <w:p w14:paraId="72F4BB98" w14:textId="77777777" w:rsidR="00025D4A" w:rsidRPr="00D1717D" w:rsidRDefault="00025D4A" w:rsidP="00E1439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0792698" w14:textId="3F840EE9" w:rsidR="005C7CCE" w:rsidRPr="00D1717D" w:rsidRDefault="00BD42D1" w:rsidP="00E1439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Maternity </w:t>
      </w:r>
      <w:r w:rsidR="005C7CCE"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Care providers </w:t>
      </w:r>
      <w:r w:rsidRPr="00D1717D">
        <w:rPr>
          <w:rFonts w:ascii="Times New Roman" w:hAnsi="Times New Roman" w:cs="Times New Roman"/>
          <w:b/>
          <w:bCs/>
          <w:sz w:val="24"/>
          <w:szCs w:val="24"/>
        </w:rPr>
        <w:t xml:space="preserve">working </w:t>
      </w:r>
      <w:r w:rsidR="005C7CCE" w:rsidRPr="00D1717D">
        <w:rPr>
          <w:rFonts w:ascii="Times New Roman" w:hAnsi="Times New Roman" w:cs="Times New Roman"/>
          <w:b/>
          <w:bCs/>
          <w:sz w:val="24"/>
          <w:szCs w:val="24"/>
        </w:rPr>
        <w:t>experiences</w:t>
      </w:r>
      <w:r w:rsidR="00025D4A" w:rsidRPr="00D1717D">
        <w:rPr>
          <w:rFonts w:ascii="Times New Roman" w:hAnsi="Times New Roman" w:cs="Times New Roman"/>
          <w:b/>
          <w:bCs/>
          <w:sz w:val="24"/>
          <w:szCs w:val="24"/>
        </w:rPr>
        <w:t>, including:</w:t>
      </w:r>
    </w:p>
    <w:p w14:paraId="1091C995" w14:textId="0AF60806" w:rsidR="00434C44" w:rsidRPr="00D1717D" w:rsidRDefault="00434C44" w:rsidP="00E1439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Aggression from obstetric staff towards midwifery staff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3 times)</w:t>
      </w:r>
    </w:p>
    <w:p w14:paraId="102A8F1E" w14:textId="77777777" w:rsidR="00025D4A" w:rsidRPr="00D1717D" w:rsidRDefault="00025D4A" w:rsidP="00E1439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Bullying </w:t>
      </w:r>
    </w:p>
    <w:p w14:paraId="4BC12F44" w14:textId="5C9A2A4C" w:rsidR="00025D4A" w:rsidRPr="00D1717D" w:rsidRDefault="00025D4A" w:rsidP="00E1439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Colleague suicide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3 times)</w:t>
      </w:r>
    </w:p>
    <w:p w14:paraId="48CE7911" w14:textId="13360E83" w:rsidR="00025D4A" w:rsidRPr="00D1717D" w:rsidRDefault="00025D4A" w:rsidP="00E1439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Insufficient number of staff (Short staff)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29404471" w14:textId="7417F993" w:rsidR="00025D4A" w:rsidRPr="00D1717D" w:rsidRDefault="00025D4A" w:rsidP="00E1439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Involved in Court case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146ADA77" w14:textId="77777777" w:rsidR="00025D4A" w:rsidRPr="00D1717D" w:rsidRDefault="00025D4A" w:rsidP="00E1439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Managing staff involved in these </w:t>
      </w:r>
      <w:proofErr w:type="gramStart"/>
      <w:r w:rsidRPr="00D1717D">
        <w:rPr>
          <w:rFonts w:ascii="Times New Roman" w:hAnsi="Times New Roman" w:cs="Times New Roman"/>
          <w:sz w:val="24"/>
          <w:szCs w:val="24"/>
        </w:rPr>
        <w:t>events</w:t>
      </w:r>
      <w:proofErr w:type="gramEnd"/>
      <w:r w:rsidRPr="00D171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A6DEFD" w14:textId="6F5505C7" w:rsidR="00025D4A" w:rsidRPr="00D1717D" w:rsidRDefault="00025D4A" w:rsidP="00E1439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Staff trauma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2 times)</w:t>
      </w:r>
    </w:p>
    <w:p w14:paraId="00ACDDC4" w14:textId="5C733459" w:rsidR="00EB6D56" w:rsidRPr="00D1717D" w:rsidRDefault="00434C44" w:rsidP="00E1439B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1717D">
        <w:rPr>
          <w:rFonts w:ascii="Times New Roman" w:hAnsi="Times New Roman" w:cs="Times New Roman"/>
          <w:sz w:val="24"/>
          <w:szCs w:val="24"/>
        </w:rPr>
        <w:t xml:space="preserve">Witnessing </w:t>
      </w:r>
      <w:r w:rsidR="00DB5894" w:rsidRPr="00D1717D">
        <w:rPr>
          <w:rFonts w:ascii="Times New Roman" w:hAnsi="Times New Roman" w:cs="Times New Roman"/>
          <w:sz w:val="24"/>
          <w:szCs w:val="24"/>
        </w:rPr>
        <w:t xml:space="preserve">maternal health </w:t>
      </w:r>
      <w:r w:rsidR="00E1439B" w:rsidRPr="00D1717D">
        <w:rPr>
          <w:rFonts w:ascii="Times New Roman" w:hAnsi="Times New Roman" w:cs="Times New Roman"/>
          <w:sz w:val="24"/>
          <w:szCs w:val="24"/>
        </w:rPr>
        <w:t>professional’s</w:t>
      </w:r>
      <w:r w:rsidR="00DB5894" w:rsidRPr="00D1717D">
        <w:rPr>
          <w:rFonts w:ascii="Times New Roman" w:hAnsi="Times New Roman" w:cs="Times New Roman"/>
          <w:sz w:val="24"/>
          <w:szCs w:val="24"/>
        </w:rPr>
        <w:t xml:space="preserve"> </w:t>
      </w:r>
      <w:r w:rsidR="00EB6D56" w:rsidRPr="00D1717D">
        <w:rPr>
          <w:rFonts w:ascii="Times New Roman" w:hAnsi="Times New Roman" w:cs="Times New Roman"/>
          <w:sz w:val="24"/>
          <w:szCs w:val="24"/>
        </w:rPr>
        <w:t xml:space="preserve">verbal/physical </w:t>
      </w:r>
      <w:r w:rsidRPr="00D1717D">
        <w:rPr>
          <w:rFonts w:ascii="Times New Roman" w:hAnsi="Times New Roman" w:cs="Times New Roman"/>
          <w:sz w:val="24"/>
          <w:szCs w:val="24"/>
        </w:rPr>
        <w:t xml:space="preserve">abuse towards </w:t>
      </w:r>
      <w:r w:rsidR="00057D61" w:rsidRPr="00D1717D">
        <w:rPr>
          <w:rFonts w:ascii="Times New Roman" w:hAnsi="Times New Roman" w:cs="Times New Roman"/>
          <w:sz w:val="24"/>
          <w:szCs w:val="24"/>
        </w:rPr>
        <w:t>women</w:t>
      </w:r>
      <w:r w:rsidR="00DB5894" w:rsidRPr="00D1717D">
        <w:rPr>
          <w:rFonts w:ascii="Times New Roman" w:hAnsi="Times New Roman" w:cs="Times New Roman"/>
          <w:sz w:val="24"/>
          <w:szCs w:val="24"/>
        </w:rPr>
        <w:t xml:space="preserve"> </w:t>
      </w:r>
      <w:r w:rsidR="00E1439B" w:rsidRPr="00D1717D">
        <w:rPr>
          <w:rFonts w:ascii="Times New Roman" w:hAnsi="Times New Roman" w:cs="Times New Roman"/>
          <w:sz w:val="24"/>
          <w:szCs w:val="24"/>
        </w:rPr>
        <w:t>(mentioned 5 times)</w:t>
      </w:r>
    </w:p>
    <w:p w14:paraId="25780B31" w14:textId="77777777" w:rsidR="00CF2E9B" w:rsidRPr="00D1717D" w:rsidRDefault="00CF2E9B" w:rsidP="00133D7C">
      <w:pPr>
        <w:rPr>
          <w:rFonts w:ascii="Times New Roman" w:hAnsi="Times New Roman" w:cs="Times New Roman"/>
          <w:sz w:val="24"/>
          <w:szCs w:val="24"/>
        </w:rPr>
      </w:pPr>
    </w:p>
    <w:sectPr w:rsidR="00CF2E9B" w:rsidRPr="00D17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7F508E"/>
    <w:multiLevelType w:val="hybridMultilevel"/>
    <w:tmpl w:val="3738B0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15A57"/>
    <w:multiLevelType w:val="hybridMultilevel"/>
    <w:tmpl w:val="013480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9D6ADB"/>
    <w:multiLevelType w:val="hybridMultilevel"/>
    <w:tmpl w:val="584A64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B46DE"/>
    <w:multiLevelType w:val="hybridMultilevel"/>
    <w:tmpl w:val="F4B68F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BF32DB"/>
    <w:multiLevelType w:val="hybridMultilevel"/>
    <w:tmpl w:val="5A4226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2794373">
    <w:abstractNumId w:val="3"/>
  </w:num>
  <w:num w:numId="2" w16cid:durableId="1185168913">
    <w:abstractNumId w:val="1"/>
  </w:num>
  <w:num w:numId="3" w16cid:durableId="1905022579">
    <w:abstractNumId w:val="0"/>
  </w:num>
  <w:num w:numId="4" w16cid:durableId="31076191">
    <w:abstractNumId w:val="4"/>
  </w:num>
  <w:num w:numId="5" w16cid:durableId="11143983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D7C"/>
    <w:rsid w:val="00023084"/>
    <w:rsid w:val="00025D4A"/>
    <w:rsid w:val="00057D61"/>
    <w:rsid w:val="0008138D"/>
    <w:rsid w:val="000B563E"/>
    <w:rsid w:val="000D6D07"/>
    <w:rsid w:val="00133D7C"/>
    <w:rsid w:val="0013573B"/>
    <w:rsid w:val="001C6455"/>
    <w:rsid w:val="00226B2F"/>
    <w:rsid w:val="00243331"/>
    <w:rsid w:val="002B0567"/>
    <w:rsid w:val="003B1077"/>
    <w:rsid w:val="003B2001"/>
    <w:rsid w:val="003E68F4"/>
    <w:rsid w:val="00434C44"/>
    <w:rsid w:val="004663B2"/>
    <w:rsid w:val="0047494F"/>
    <w:rsid w:val="004939B3"/>
    <w:rsid w:val="00512CEF"/>
    <w:rsid w:val="0051487E"/>
    <w:rsid w:val="005945BD"/>
    <w:rsid w:val="005C7CCE"/>
    <w:rsid w:val="006544A0"/>
    <w:rsid w:val="00695AC0"/>
    <w:rsid w:val="006E5442"/>
    <w:rsid w:val="00722CD9"/>
    <w:rsid w:val="007376CB"/>
    <w:rsid w:val="0075092E"/>
    <w:rsid w:val="007B6443"/>
    <w:rsid w:val="00892A68"/>
    <w:rsid w:val="008B47B9"/>
    <w:rsid w:val="00A014A2"/>
    <w:rsid w:val="00A724C2"/>
    <w:rsid w:val="00AF231E"/>
    <w:rsid w:val="00B07F66"/>
    <w:rsid w:val="00B332A6"/>
    <w:rsid w:val="00BD42D1"/>
    <w:rsid w:val="00C74501"/>
    <w:rsid w:val="00CA43C5"/>
    <w:rsid w:val="00CE71EB"/>
    <w:rsid w:val="00CF2E9B"/>
    <w:rsid w:val="00D16E32"/>
    <w:rsid w:val="00D1717D"/>
    <w:rsid w:val="00D6080B"/>
    <w:rsid w:val="00D8091F"/>
    <w:rsid w:val="00D92CD2"/>
    <w:rsid w:val="00DB5894"/>
    <w:rsid w:val="00E058FB"/>
    <w:rsid w:val="00E1439B"/>
    <w:rsid w:val="00E22A71"/>
    <w:rsid w:val="00E8344F"/>
    <w:rsid w:val="00EB6D56"/>
    <w:rsid w:val="00EC39DE"/>
    <w:rsid w:val="00F2387B"/>
    <w:rsid w:val="00F414FC"/>
    <w:rsid w:val="00FE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5F222"/>
  <w15:chartTrackingRefBased/>
  <w15:docId w15:val="{26513EB2-FEB6-48B0-BD6B-A8CAD6D9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39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3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2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00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939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rticht University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enhuijze M (AV-M)</dc:creator>
  <cp:keywords/>
  <dc:description/>
  <cp:lastModifiedBy>Maria Healy</cp:lastModifiedBy>
  <cp:revision>3</cp:revision>
  <cp:lastPrinted>2022-09-05T15:07:00Z</cp:lastPrinted>
  <dcterms:created xsi:type="dcterms:W3CDTF">2024-05-03T10:59:00Z</dcterms:created>
  <dcterms:modified xsi:type="dcterms:W3CDTF">2024-05-03T10:59:00Z</dcterms:modified>
</cp:coreProperties>
</file>